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2AABAB" w14:textId="71D5B53A" w:rsidR="00174B11" w:rsidRDefault="0085260E" w:rsidP="00174B11">
      <w:pPr>
        <w:tabs>
          <w:tab w:val="left" w:pos="510"/>
        </w:tabs>
        <w:spacing w:afterLines="100" w:after="240" w:line="48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  <w:t>Additional</w:t>
      </w:r>
      <w:r w:rsidR="00F777B4"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  <w:t xml:space="preserve"> File 3</w:t>
      </w:r>
    </w:p>
    <w:p w14:paraId="392AABAC" w14:textId="2FC18455" w:rsidR="00F777B4" w:rsidRPr="00B36758" w:rsidRDefault="00F777B4" w:rsidP="00F777B4">
      <w:pPr>
        <w:tabs>
          <w:tab w:val="left" w:pos="510"/>
        </w:tabs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B36758"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  <w:t>Table 1.</w:t>
      </w:r>
      <w:r w:rsidRPr="00B36758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 Descriptive statistic</w:t>
      </w:r>
      <w:r w:rsidR="00E01316">
        <w:rPr>
          <w:rFonts w:ascii="Times New Roman" w:eastAsia="Times New Roman" w:hAnsi="Times New Roman" w:cs="Times New Roman"/>
          <w:sz w:val="24"/>
          <w:szCs w:val="24"/>
          <w:lang w:eastAsia="nb-NO"/>
        </w:rPr>
        <w:t>s</w:t>
      </w:r>
      <w:r w:rsidRPr="00B36758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 of the 104 trial</w:t>
      </w:r>
      <w:r w:rsidR="00E01316">
        <w:rPr>
          <w:rFonts w:ascii="Times New Roman" w:eastAsia="Times New Roman" w:hAnsi="Times New Roman" w:cs="Times New Roman"/>
          <w:sz w:val="24"/>
          <w:szCs w:val="24"/>
          <w:lang w:eastAsia="nb-NO"/>
        </w:rPr>
        <w:t>s</w:t>
      </w:r>
      <w:r w:rsidRPr="00B36758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 included in </w:t>
      </w:r>
      <w:r w:rsidR="00E01316">
        <w:rPr>
          <w:rFonts w:ascii="Times New Roman" w:eastAsia="Times New Roman" w:hAnsi="Times New Roman" w:cs="Times New Roman"/>
          <w:sz w:val="24"/>
          <w:szCs w:val="24"/>
          <w:lang w:eastAsia="nb-NO"/>
        </w:rPr>
        <w:t>the</w:t>
      </w:r>
      <w:r w:rsidRPr="00B36758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 study</w:t>
      </w:r>
    </w:p>
    <w:tbl>
      <w:tblPr>
        <w:tblW w:w="4916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644"/>
        <w:gridCol w:w="1559"/>
      </w:tblGrid>
      <w:tr w:rsidR="00F777B4" w:rsidRPr="00B36758" w14:paraId="392AABB0" w14:textId="77777777" w:rsidTr="000D2A96">
        <w:trPr>
          <w:trHeight w:val="78"/>
        </w:trPr>
        <w:tc>
          <w:tcPr>
            <w:tcW w:w="415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AABAD" w14:textId="77777777" w:rsidR="00F777B4" w:rsidRPr="00B36758" w:rsidRDefault="00F777B4" w:rsidP="000D2A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b-NO"/>
              </w:rPr>
            </w:pPr>
            <w:r w:rsidRPr="00B3675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Characteristics of trial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2AABAE" w14:textId="77777777" w:rsidR="00F777B4" w:rsidRPr="009F6BCC" w:rsidRDefault="00F777B4" w:rsidP="000D2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9F6BC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n (%)</w:t>
            </w:r>
          </w:p>
          <w:p w14:paraId="392AABAF" w14:textId="77777777" w:rsidR="00F777B4" w:rsidRPr="00B36758" w:rsidRDefault="00F777B4" w:rsidP="000D2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F6BC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n = 104</w:t>
            </w:r>
          </w:p>
        </w:tc>
      </w:tr>
      <w:tr w:rsidR="00F777B4" w:rsidRPr="00B36758" w14:paraId="392AABB3" w14:textId="77777777" w:rsidTr="000D2A96">
        <w:trPr>
          <w:trHeight w:val="229"/>
        </w:trPr>
        <w:tc>
          <w:tcPr>
            <w:tcW w:w="4153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392AABB1" w14:textId="77777777" w:rsidR="00F777B4" w:rsidRPr="00B36758" w:rsidRDefault="00F777B4" w:rsidP="000D2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Year published range 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392AABB2" w14:textId="77777777" w:rsidR="00F777B4" w:rsidRPr="00B36758" w:rsidRDefault="00F777B4" w:rsidP="000D2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007-2016</w:t>
            </w:r>
          </w:p>
        </w:tc>
      </w:tr>
      <w:tr w:rsidR="00F777B4" w:rsidRPr="00B36758" w14:paraId="392AABB6" w14:textId="77777777" w:rsidTr="000D2A96">
        <w:trPr>
          <w:trHeight w:val="229"/>
        </w:trPr>
        <w:tc>
          <w:tcPr>
            <w:tcW w:w="4153" w:type="pct"/>
            <w:tcBorders>
              <w:right w:val="single" w:sz="4" w:space="0" w:color="auto"/>
            </w:tcBorders>
            <w:shd w:val="clear" w:color="auto" w:fill="auto"/>
          </w:tcPr>
          <w:p w14:paraId="392AABB4" w14:textId="77777777" w:rsidR="00F777B4" w:rsidRPr="00B36758" w:rsidRDefault="00F777B4" w:rsidP="000D2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tudy design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392AABB5" w14:textId="77777777" w:rsidR="00F777B4" w:rsidRPr="00B36758" w:rsidRDefault="00F777B4" w:rsidP="000D2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F777B4" w:rsidRPr="00B36758" w14:paraId="392AABB9" w14:textId="77777777" w:rsidTr="000D2A96">
        <w:trPr>
          <w:trHeight w:val="229"/>
        </w:trPr>
        <w:tc>
          <w:tcPr>
            <w:tcW w:w="4153" w:type="pct"/>
            <w:tcBorders>
              <w:right w:val="single" w:sz="4" w:space="0" w:color="auto"/>
            </w:tcBorders>
            <w:shd w:val="clear" w:color="auto" w:fill="auto"/>
          </w:tcPr>
          <w:p w14:paraId="392AABB7" w14:textId="77777777" w:rsidR="00F777B4" w:rsidRPr="00B36758" w:rsidRDefault="00F777B4" w:rsidP="000D2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RCT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392AABB8" w14:textId="77777777" w:rsidR="00F777B4" w:rsidRPr="00B36758" w:rsidRDefault="00F777B4" w:rsidP="000D2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6 (83%)</w:t>
            </w:r>
          </w:p>
        </w:tc>
      </w:tr>
      <w:tr w:rsidR="00F777B4" w:rsidRPr="00B36758" w14:paraId="392AABBC" w14:textId="77777777" w:rsidTr="000D2A96">
        <w:trPr>
          <w:trHeight w:val="229"/>
        </w:trPr>
        <w:tc>
          <w:tcPr>
            <w:tcW w:w="4153" w:type="pct"/>
            <w:tcBorders>
              <w:right w:val="single" w:sz="4" w:space="0" w:color="auto"/>
            </w:tcBorders>
            <w:shd w:val="clear" w:color="auto" w:fill="auto"/>
          </w:tcPr>
          <w:p w14:paraId="392AABBA" w14:textId="77777777" w:rsidR="00F777B4" w:rsidRPr="00B36758" w:rsidRDefault="00F777B4" w:rsidP="000D2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Controlled trial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392AABBB" w14:textId="77777777" w:rsidR="00F777B4" w:rsidRPr="00B36758" w:rsidRDefault="00F777B4" w:rsidP="000D2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 (17%)</w:t>
            </w:r>
          </w:p>
        </w:tc>
      </w:tr>
      <w:tr w:rsidR="00F777B4" w:rsidRPr="00B36758" w14:paraId="392AABBF" w14:textId="77777777" w:rsidTr="000D2A96">
        <w:trPr>
          <w:trHeight w:val="229"/>
        </w:trPr>
        <w:tc>
          <w:tcPr>
            <w:tcW w:w="4153" w:type="pct"/>
            <w:tcBorders>
              <w:right w:val="single" w:sz="4" w:space="0" w:color="auto"/>
            </w:tcBorders>
            <w:shd w:val="clear" w:color="auto" w:fill="auto"/>
          </w:tcPr>
          <w:p w14:paraId="392AABBD" w14:textId="77777777" w:rsidR="00F777B4" w:rsidRPr="00B36758" w:rsidRDefault="00F777B4" w:rsidP="000D2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ealth risk targeted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392AABBE" w14:textId="77777777" w:rsidR="00F777B4" w:rsidRPr="00B36758" w:rsidRDefault="00F777B4" w:rsidP="000D2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F777B4" w:rsidRPr="00B36758" w14:paraId="392AABC2" w14:textId="77777777" w:rsidTr="000D2A96">
        <w:trPr>
          <w:trHeight w:val="229"/>
        </w:trPr>
        <w:tc>
          <w:tcPr>
            <w:tcW w:w="4153" w:type="pct"/>
            <w:tcBorders>
              <w:right w:val="single" w:sz="4" w:space="0" w:color="auto"/>
            </w:tcBorders>
            <w:shd w:val="clear" w:color="auto" w:fill="auto"/>
          </w:tcPr>
          <w:p w14:paraId="392AABC0" w14:textId="77777777" w:rsidR="00F777B4" w:rsidRPr="00B36758" w:rsidRDefault="00F777B4" w:rsidP="000D2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 Nutrition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392AABC1" w14:textId="77777777" w:rsidR="00F777B4" w:rsidRPr="00B36758" w:rsidRDefault="00F777B4" w:rsidP="000D2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 (13%)</w:t>
            </w:r>
          </w:p>
        </w:tc>
      </w:tr>
      <w:tr w:rsidR="00F777B4" w:rsidRPr="00B36758" w14:paraId="392AABC5" w14:textId="77777777" w:rsidTr="000D2A96">
        <w:trPr>
          <w:trHeight w:val="229"/>
        </w:trPr>
        <w:tc>
          <w:tcPr>
            <w:tcW w:w="4153" w:type="pct"/>
            <w:tcBorders>
              <w:right w:val="single" w:sz="4" w:space="0" w:color="auto"/>
            </w:tcBorders>
            <w:shd w:val="clear" w:color="auto" w:fill="auto"/>
          </w:tcPr>
          <w:p w14:paraId="392AABC3" w14:textId="77777777" w:rsidR="00F777B4" w:rsidRPr="00B36758" w:rsidRDefault="00F777B4" w:rsidP="000D2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 Physical activity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392AABC4" w14:textId="77777777" w:rsidR="00F777B4" w:rsidRPr="00B36758" w:rsidRDefault="00F777B4" w:rsidP="000D2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 (21%)</w:t>
            </w:r>
          </w:p>
        </w:tc>
      </w:tr>
      <w:tr w:rsidR="00F777B4" w:rsidRPr="00B36758" w14:paraId="392AABC8" w14:textId="77777777" w:rsidTr="000D2A96">
        <w:trPr>
          <w:trHeight w:val="229"/>
        </w:trPr>
        <w:tc>
          <w:tcPr>
            <w:tcW w:w="4153" w:type="pct"/>
            <w:tcBorders>
              <w:right w:val="single" w:sz="4" w:space="0" w:color="auto"/>
            </w:tcBorders>
            <w:shd w:val="clear" w:color="auto" w:fill="auto"/>
          </w:tcPr>
          <w:p w14:paraId="392AABC6" w14:textId="77777777" w:rsidR="00F777B4" w:rsidRPr="00B36758" w:rsidRDefault="00F777B4" w:rsidP="000D2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 Physical activity and nutrition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392AABC7" w14:textId="77777777" w:rsidR="00F777B4" w:rsidRPr="00B36758" w:rsidRDefault="00F777B4" w:rsidP="000D2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 (21%)</w:t>
            </w:r>
          </w:p>
        </w:tc>
      </w:tr>
      <w:tr w:rsidR="00F777B4" w:rsidRPr="00B36758" w14:paraId="392AABCB" w14:textId="77777777" w:rsidTr="000D2A96">
        <w:trPr>
          <w:trHeight w:val="229"/>
        </w:trPr>
        <w:tc>
          <w:tcPr>
            <w:tcW w:w="4153" w:type="pct"/>
            <w:tcBorders>
              <w:right w:val="single" w:sz="4" w:space="0" w:color="auto"/>
            </w:tcBorders>
            <w:shd w:val="clear" w:color="auto" w:fill="auto"/>
          </w:tcPr>
          <w:p w14:paraId="392AABC9" w14:textId="77777777" w:rsidR="00F777B4" w:rsidRPr="00B36758" w:rsidRDefault="00F777B4" w:rsidP="000D2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 Sexual health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392AABCA" w14:textId="77777777" w:rsidR="00F777B4" w:rsidRPr="00B36758" w:rsidRDefault="00F777B4" w:rsidP="000D2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 (14%)</w:t>
            </w:r>
          </w:p>
        </w:tc>
      </w:tr>
      <w:tr w:rsidR="00F777B4" w:rsidRPr="00B36758" w14:paraId="392AABCE" w14:textId="77777777" w:rsidTr="000D2A96">
        <w:trPr>
          <w:trHeight w:val="229"/>
        </w:trPr>
        <w:tc>
          <w:tcPr>
            <w:tcW w:w="4153" w:type="pct"/>
            <w:tcBorders>
              <w:right w:val="single" w:sz="4" w:space="0" w:color="auto"/>
            </w:tcBorders>
            <w:shd w:val="clear" w:color="auto" w:fill="auto"/>
          </w:tcPr>
          <w:p w14:paraId="392AABCC" w14:textId="77777777" w:rsidR="00F777B4" w:rsidRPr="00B36758" w:rsidRDefault="00F777B4" w:rsidP="000D2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 Smoking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392AABCD" w14:textId="77777777" w:rsidR="00F777B4" w:rsidRPr="00B36758" w:rsidRDefault="00F777B4" w:rsidP="000D2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 (12%)</w:t>
            </w:r>
          </w:p>
        </w:tc>
      </w:tr>
      <w:tr w:rsidR="00F777B4" w:rsidRPr="00B36758" w14:paraId="392AABD1" w14:textId="77777777" w:rsidTr="000D2A96">
        <w:trPr>
          <w:trHeight w:val="229"/>
        </w:trPr>
        <w:tc>
          <w:tcPr>
            <w:tcW w:w="4153" w:type="pct"/>
            <w:tcBorders>
              <w:right w:val="single" w:sz="4" w:space="0" w:color="auto"/>
            </w:tcBorders>
            <w:shd w:val="clear" w:color="auto" w:fill="auto"/>
          </w:tcPr>
          <w:p w14:paraId="392AABCF" w14:textId="77777777" w:rsidR="00F777B4" w:rsidRPr="00B36758" w:rsidRDefault="00F777B4" w:rsidP="000D2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 Substance use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392AABD0" w14:textId="77777777" w:rsidR="00F777B4" w:rsidRPr="00B36758" w:rsidRDefault="00F777B4" w:rsidP="000D2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 (14%)</w:t>
            </w:r>
          </w:p>
        </w:tc>
      </w:tr>
      <w:tr w:rsidR="00F777B4" w:rsidRPr="00B36758" w14:paraId="392AABD4" w14:textId="77777777" w:rsidTr="000D2A96">
        <w:trPr>
          <w:trHeight w:val="229"/>
        </w:trPr>
        <w:tc>
          <w:tcPr>
            <w:tcW w:w="4153" w:type="pct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392AABD2" w14:textId="77777777" w:rsidR="00F777B4" w:rsidRPr="00B36758" w:rsidRDefault="00F777B4" w:rsidP="000D2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 Substance use and sexual health</w:t>
            </w:r>
          </w:p>
        </w:tc>
        <w:tc>
          <w:tcPr>
            <w:tcW w:w="847" w:type="pct"/>
            <w:tcBorders>
              <w:left w:val="single" w:sz="4" w:space="0" w:color="auto"/>
              <w:bottom w:val="nil"/>
            </w:tcBorders>
          </w:tcPr>
          <w:p w14:paraId="392AABD3" w14:textId="77777777" w:rsidR="00F777B4" w:rsidRPr="00B36758" w:rsidRDefault="00F777B4" w:rsidP="000D2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(1%)</w:t>
            </w:r>
          </w:p>
        </w:tc>
      </w:tr>
      <w:tr w:rsidR="00F777B4" w:rsidRPr="00B36758" w14:paraId="392AABD7" w14:textId="77777777" w:rsidTr="000D2A96">
        <w:trPr>
          <w:trHeight w:val="229"/>
        </w:trPr>
        <w:tc>
          <w:tcPr>
            <w:tcW w:w="415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92AABD5" w14:textId="77777777" w:rsidR="00F777B4" w:rsidRPr="00B36758" w:rsidRDefault="00F777B4" w:rsidP="000D2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 Substance use and smoking</w:t>
            </w:r>
          </w:p>
        </w:tc>
        <w:tc>
          <w:tcPr>
            <w:tcW w:w="847" w:type="pct"/>
            <w:tcBorders>
              <w:top w:val="nil"/>
              <w:left w:val="single" w:sz="4" w:space="0" w:color="auto"/>
              <w:bottom w:val="nil"/>
            </w:tcBorders>
          </w:tcPr>
          <w:p w14:paraId="392AABD6" w14:textId="77777777" w:rsidR="00F777B4" w:rsidRPr="00B36758" w:rsidRDefault="00F777B4" w:rsidP="000D2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 (4%)</w:t>
            </w:r>
          </w:p>
        </w:tc>
      </w:tr>
      <w:tr w:rsidR="00F777B4" w:rsidRPr="00B36758" w14:paraId="392AABDA" w14:textId="77777777" w:rsidTr="000D2A96">
        <w:trPr>
          <w:trHeight w:val="78"/>
        </w:trPr>
        <w:tc>
          <w:tcPr>
            <w:tcW w:w="4153" w:type="pct"/>
            <w:tcBorders>
              <w:top w:val="nil"/>
              <w:right w:val="single" w:sz="4" w:space="0" w:color="auto"/>
            </w:tcBorders>
            <w:shd w:val="clear" w:color="auto" w:fill="auto"/>
          </w:tcPr>
          <w:p w14:paraId="392AABD8" w14:textId="77777777" w:rsidR="00F777B4" w:rsidRPr="00B36758" w:rsidRDefault="00F777B4" w:rsidP="000D2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tting</w:t>
            </w:r>
          </w:p>
        </w:tc>
        <w:tc>
          <w:tcPr>
            <w:tcW w:w="847" w:type="pct"/>
            <w:tcBorders>
              <w:top w:val="nil"/>
              <w:left w:val="single" w:sz="4" w:space="0" w:color="auto"/>
            </w:tcBorders>
          </w:tcPr>
          <w:p w14:paraId="392AABD9" w14:textId="77777777" w:rsidR="00F777B4" w:rsidRPr="00B36758" w:rsidRDefault="00F777B4" w:rsidP="000D2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F777B4" w:rsidRPr="00B36758" w14:paraId="392AABDD" w14:textId="77777777" w:rsidTr="000D2A96">
        <w:trPr>
          <w:trHeight w:val="78"/>
        </w:trPr>
        <w:tc>
          <w:tcPr>
            <w:tcW w:w="4153" w:type="pct"/>
            <w:tcBorders>
              <w:right w:val="single" w:sz="4" w:space="0" w:color="auto"/>
            </w:tcBorders>
            <w:shd w:val="clear" w:color="auto" w:fill="auto"/>
          </w:tcPr>
          <w:p w14:paraId="392AABDB" w14:textId="77777777" w:rsidR="00F777B4" w:rsidRPr="00B36758" w:rsidRDefault="00F777B4" w:rsidP="000D2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 Community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392AABDC" w14:textId="77777777" w:rsidR="00F777B4" w:rsidRPr="00B36758" w:rsidRDefault="00F777B4" w:rsidP="000D2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 (14%)</w:t>
            </w:r>
          </w:p>
        </w:tc>
      </w:tr>
      <w:tr w:rsidR="00F777B4" w:rsidRPr="00B36758" w14:paraId="392AABE0" w14:textId="77777777" w:rsidTr="000D2A96">
        <w:trPr>
          <w:trHeight w:val="78"/>
        </w:trPr>
        <w:tc>
          <w:tcPr>
            <w:tcW w:w="4153" w:type="pct"/>
            <w:tcBorders>
              <w:right w:val="single" w:sz="4" w:space="0" w:color="auto"/>
            </w:tcBorders>
            <w:shd w:val="clear" w:color="auto" w:fill="auto"/>
          </w:tcPr>
          <w:p w14:paraId="392AABDE" w14:textId="77777777" w:rsidR="00F777B4" w:rsidRPr="00B36758" w:rsidRDefault="00F777B4" w:rsidP="000D2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 Education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392AABDF" w14:textId="77777777" w:rsidR="00F777B4" w:rsidRPr="00B36758" w:rsidRDefault="00F777B4" w:rsidP="000D2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0 (67%)</w:t>
            </w:r>
          </w:p>
        </w:tc>
      </w:tr>
      <w:tr w:rsidR="00F777B4" w:rsidRPr="00B36758" w14:paraId="392AABE3" w14:textId="77777777" w:rsidTr="000D2A96">
        <w:trPr>
          <w:trHeight w:val="78"/>
        </w:trPr>
        <w:tc>
          <w:tcPr>
            <w:tcW w:w="4153" w:type="pct"/>
            <w:tcBorders>
              <w:right w:val="single" w:sz="4" w:space="0" w:color="auto"/>
            </w:tcBorders>
            <w:shd w:val="clear" w:color="auto" w:fill="auto"/>
          </w:tcPr>
          <w:p w14:paraId="392AABE1" w14:textId="77777777" w:rsidR="00F777B4" w:rsidRPr="00B36758" w:rsidRDefault="00F777B4" w:rsidP="000D2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 Medical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392AABE2" w14:textId="77777777" w:rsidR="00F777B4" w:rsidRPr="00B36758" w:rsidRDefault="00F777B4" w:rsidP="000D2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 (9%)</w:t>
            </w:r>
          </w:p>
        </w:tc>
      </w:tr>
      <w:tr w:rsidR="00F777B4" w:rsidRPr="00B36758" w14:paraId="392AABE6" w14:textId="77777777" w:rsidTr="000D2A96">
        <w:trPr>
          <w:trHeight w:val="78"/>
        </w:trPr>
        <w:tc>
          <w:tcPr>
            <w:tcW w:w="4153" w:type="pct"/>
            <w:tcBorders>
              <w:right w:val="single" w:sz="4" w:space="0" w:color="auto"/>
            </w:tcBorders>
            <w:shd w:val="clear" w:color="auto" w:fill="auto"/>
          </w:tcPr>
          <w:p w14:paraId="392AABE4" w14:textId="77777777" w:rsidR="00F777B4" w:rsidRPr="00B36758" w:rsidRDefault="00F777B4" w:rsidP="000D2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 Worksites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392AABE5" w14:textId="77777777" w:rsidR="00F777B4" w:rsidRPr="00B36758" w:rsidRDefault="00F777B4" w:rsidP="000D2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 (7%)</w:t>
            </w:r>
          </w:p>
        </w:tc>
      </w:tr>
      <w:tr w:rsidR="00F777B4" w:rsidRPr="00B36758" w14:paraId="392AABE9" w14:textId="77777777" w:rsidTr="000D2A96">
        <w:trPr>
          <w:trHeight w:val="78"/>
        </w:trPr>
        <w:tc>
          <w:tcPr>
            <w:tcW w:w="4153" w:type="pct"/>
            <w:tcBorders>
              <w:right w:val="single" w:sz="4" w:space="0" w:color="auto"/>
            </w:tcBorders>
            <w:shd w:val="clear" w:color="auto" w:fill="auto"/>
          </w:tcPr>
          <w:p w14:paraId="392AABE7" w14:textId="77777777" w:rsidR="00F777B4" w:rsidRPr="00B36758" w:rsidRDefault="00F777B4" w:rsidP="000D2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 Other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392AABE8" w14:textId="77777777" w:rsidR="00F777B4" w:rsidRPr="00B36758" w:rsidRDefault="00F777B4" w:rsidP="000D2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 (3%)</w:t>
            </w:r>
          </w:p>
        </w:tc>
      </w:tr>
      <w:tr w:rsidR="00F777B4" w:rsidRPr="00B36758" w14:paraId="392AABEC" w14:textId="77777777" w:rsidTr="000D2A96">
        <w:trPr>
          <w:trHeight w:val="78"/>
        </w:trPr>
        <w:tc>
          <w:tcPr>
            <w:tcW w:w="4153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392AABEA" w14:textId="77777777" w:rsidR="00F777B4" w:rsidRPr="00B36758" w:rsidRDefault="00F777B4" w:rsidP="000D2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gions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392AABEB" w14:textId="77777777" w:rsidR="00F777B4" w:rsidRPr="00B36758" w:rsidRDefault="00F777B4" w:rsidP="000D2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F777B4" w:rsidRPr="00B36758" w14:paraId="392AABEF" w14:textId="77777777" w:rsidTr="000D2A96">
        <w:trPr>
          <w:trHeight w:val="78"/>
        </w:trPr>
        <w:tc>
          <w:tcPr>
            <w:tcW w:w="4153" w:type="pct"/>
            <w:tcBorders>
              <w:right w:val="single" w:sz="4" w:space="0" w:color="auto"/>
            </w:tcBorders>
            <w:shd w:val="clear" w:color="auto" w:fill="auto"/>
          </w:tcPr>
          <w:p w14:paraId="392AABED" w14:textId="77777777" w:rsidR="00F777B4" w:rsidRPr="00B36758" w:rsidRDefault="00F777B4" w:rsidP="000D2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 Europe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392AABEE" w14:textId="77777777" w:rsidR="00F777B4" w:rsidRPr="00B36758" w:rsidRDefault="00F777B4" w:rsidP="000D2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4 (33%)</w:t>
            </w:r>
          </w:p>
        </w:tc>
      </w:tr>
      <w:tr w:rsidR="00F777B4" w:rsidRPr="00B36758" w14:paraId="392AABF2" w14:textId="77777777" w:rsidTr="000D2A96">
        <w:trPr>
          <w:trHeight w:val="78"/>
        </w:trPr>
        <w:tc>
          <w:tcPr>
            <w:tcW w:w="4153" w:type="pct"/>
            <w:tcBorders>
              <w:right w:val="single" w:sz="4" w:space="0" w:color="auto"/>
            </w:tcBorders>
            <w:shd w:val="clear" w:color="auto" w:fill="auto"/>
          </w:tcPr>
          <w:p w14:paraId="392AABF0" w14:textId="77777777" w:rsidR="00F777B4" w:rsidRPr="00B36758" w:rsidRDefault="00F777B4" w:rsidP="000D2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 North America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392AABF1" w14:textId="77777777" w:rsidR="00F777B4" w:rsidRPr="00B36758" w:rsidRDefault="00F777B4" w:rsidP="000D2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5 (34%)</w:t>
            </w:r>
          </w:p>
        </w:tc>
      </w:tr>
      <w:tr w:rsidR="00F777B4" w:rsidRPr="00B36758" w14:paraId="392AABF5" w14:textId="77777777" w:rsidTr="000D2A96">
        <w:trPr>
          <w:trHeight w:val="78"/>
        </w:trPr>
        <w:tc>
          <w:tcPr>
            <w:tcW w:w="4153" w:type="pct"/>
            <w:tcBorders>
              <w:right w:val="single" w:sz="4" w:space="0" w:color="auto"/>
            </w:tcBorders>
            <w:shd w:val="clear" w:color="auto" w:fill="auto"/>
          </w:tcPr>
          <w:p w14:paraId="392AABF3" w14:textId="77777777" w:rsidR="00F777B4" w:rsidRPr="00B36758" w:rsidRDefault="00F777B4" w:rsidP="000D2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 Oceania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392AABF4" w14:textId="77777777" w:rsidR="00F777B4" w:rsidRPr="00B36758" w:rsidRDefault="00F777B4" w:rsidP="000D2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 (17%)</w:t>
            </w:r>
          </w:p>
        </w:tc>
      </w:tr>
      <w:tr w:rsidR="00F777B4" w:rsidRPr="00B36758" w14:paraId="392AABF8" w14:textId="77777777" w:rsidTr="000D2A96">
        <w:trPr>
          <w:trHeight w:val="78"/>
        </w:trPr>
        <w:tc>
          <w:tcPr>
            <w:tcW w:w="4153" w:type="pct"/>
            <w:tcBorders>
              <w:right w:val="single" w:sz="4" w:space="0" w:color="auto"/>
            </w:tcBorders>
            <w:shd w:val="clear" w:color="auto" w:fill="auto"/>
          </w:tcPr>
          <w:p w14:paraId="392AABF6" w14:textId="77777777" w:rsidR="00F777B4" w:rsidRPr="00B36758" w:rsidRDefault="00F777B4" w:rsidP="000D2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 Other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392AABF7" w14:textId="77777777" w:rsidR="00F777B4" w:rsidRPr="00B36758" w:rsidRDefault="00F777B4" w:rsidP="000D2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 (16%)</w:t>
            </w:r>
          </w:p>
        </w:tc>
      </w:tr>
      <w:tr w:rsidR="00F777B4" w:rsidRPr="00B36758" w14:paraId="392AABFB" w14:textId="77777777" w:rsidTr="000D2A96">
        <w:trPr>
          <w:trHeight w:val="319"/>
        </w:trPr>
        <w:tc>
          <w:tcPr>
            <w:tcW w:w="4153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392AABF9" w14:textId="77777777" w:rsidR="00F777B4" w:rsidRPr="00B36758" w:rsidRDefault="00F777B4" w:rsidP="000D2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ffective intervention</w:t>
            </w: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*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392AABFA" w14:textId="77777777" w:rsidR="00F777B4" w:rsidRPr="00B36758" w:rsidRDefault="00F777B4" w:rsidP="000D2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1 (68%)</w:t>
            </w:r>
          </w:p>
        </w:tc>
      </w:tr>
      <w:tr w:rsidR="00F777B4" w:rsidRPr="00B36758" w14:paraId="392AABFE" w14:textId="77777777" w:rsidTr="000D2A96">
        <w:trPr>
          <w:trHeight w:val="16"/>
        </w:trPr>
        <w:tc>
          <w:tcPr>
            <w:tcW w:w="4153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392AABFC" w14:textId="77777777" w:rsidR="00F777B4" w:rsidRPr="00B36758" w:rsidRDefault="00F777B4" w:rsidP="000D2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otentially beneficial intervention</w:t>
            </w: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 xml:space="preserve">^ 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392AABFD" w14:textId="77777777" w:rsidR="00F777B4" w:rsidRPr="00B36758" w:rsidRDefault="00F777B4" w:rsidP="000D2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 (21%)</w:t>
            </w:r>
          </w:p>
        </w:tc>
      </w:tr>
      <w:tr w:rsidR="00F777B4" w:rsidRPr="00B36758" w14:paraId="392AAC01" w14:textId="77777777" w:rsidTr="000D2A96">
        <w:trPr>
          <w:trHeight w:val="154"/>
        </w:trPr>
        <w:tc>
          <w:tcPr>
            <w:tcW w:w="4153" w:type="pct"/>
            <w:tcBorders>
              <w:right w:val="single" w:sz="4" w:space="0" w:color="auto"/>
            </w:tcBorders>
            <w:shd w:val="clear" w:color="auto" w:fill="auto"/>
          </w:tcPr>
          <w:p w14:paraId="392AABFF" w14:textId="77777777" w:rsidR="00F777B4" w:rsidRPr="00B36758" w:rsidRDefault="00F777B4" w:rsidP="000D2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sk of Bias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392AAC00" w14:textId="77777777" w:rsidR="00F777B4" w:rsidRPr="00B36758" w:rsidRDefault="00F777B4" w:rsidP="000D2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F777B4" w:rsidRPr="00B36758" w14:paraId="392AAC04" w14:textId="77777777" w:rsidTr="000D2A96">
        <w:trPr>
          <w:trHeight w:val="154"/>
        </w:trPr>
        <w:tc>
          <w:tcPr>
            <w:tcW w:w="4153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392AAC02" w14:textId="77777777" w:rsidR="00F777B4" w:rsidRPr="00B36758" w:rsidRDefault="00F777B4" w:rsidP="000D2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 High RoB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392AAC03" w14:textId="77777777" w:rsidR="00F777B4" w:rsidRPr="00B36758" w:rsidRDefault="00F777B4" w:rsidP="000D2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0 (29%)</w:t>
            </w:r>
          </w:p>
        </w:tc>
      </w:tr>
      <w:tr w:rsidR="00F777B4" w:rsidRPr="00B36758" w14:paraId="392AAC07" w14:textId="77777777" w:rsidTr="000D2A96">
        <w:trPr>
          <w:trHeight w:val="154"/>
        </w:trPr>
        <w:tc>
          <w:tcPr>
            <w:tcW w:w="4153" w:type="pct"/>
            <w:tcBorders>
              <w:right w:val="single" w:sz="4" w:space="0" w:color="auto"/>
            </w:tcBorders>
            <w:shd w:val="clear" w:color="auto" w:fill="auto"/>
          </w:tcPr>
          <w:p w14:paraId="392AAC05" w14:textId="77777777" w:rsidR="00F777B4" w:rsidRPr="00B36758" w:rsidRDefault="00F777B4" w:rsidP="000D2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 Unclear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392AAC06" w14:textId="77777777" w:rsidR="00F777B4" w:rsidRPr="00B36758" w:rsidRDefault="00F777B4" w:rsidP="000D2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7 (36%)</w:t>
            </w:r>
          </w:p>
        </w:tc>
      </w:tr>
      <w:tr w:rsidR="00F777B4" w:rsidRPr="00B36758" w14:paraId="392AAC0A" w14:textId="77777777" w:rsidTr="000D2A96">
        <w:trPr>
          <w:trHeight w:val="154"/>
        </w:trPr>
        <w:tc>
          <w:tcPr>
            <w:tcW w:w="4153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392AAC08" w14:textId="77777777" w:rsidR="00F777B4" w:rsidRPr="00B36758" w:rsidRDefault="00F777B4" w:rsidP="000D2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 Low RoB</w:t>
            </w:r>
          </w:p>
        </w:tc>
        <w:tc>
          <w:tcPr>
            <w:tcW w:w="847" w:type="pct"/>
            <w:tcBorders>
              <w:left w:val="single" w:sz="4" w:space="0" w:color="auto"/>
              <w:bottom w:val="single" w:sz="4" w:space="0" w:color="auto"/>
            </w:tcBorders>
          </w:tcPr>
          <w:p w14:paraId="392AAC09" w14:textId="77777777" w:rsidR="00F777B4" w:rsidRPr="00B36758" w:rsidRDefault="00F777B4" w:rsidP="000D2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7 (36%)</w:t>
            </w:r>
          </w:p>
        </w:tc>
      </w:tr>
    </w:tbl>
    <w:p w14:paraId="392AAC0B" w14:textId="77777777" w:rsidR="00F777B4" w:rsidRDefault="00F777B4" w:rsidP="00F777B4">
      <w:pPr>
        <w:tabs>
          <w:tab w:val="left" w:pos="510"/>
        </w:tabs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B3675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nb-NO"/>
        </w:rPr>
        <w:t xml:space="preserve">* </w:t>
      </w:r>
      <w:r w:rsidRPr="00B36758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Trials were deemed effective if the effect of the intervention on the primary outcome was significant (p&lt;0.05). </w:t>
      </w:r>
      <w:r w:rsidRPr="00B3675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nb-NO"/>
        </w:rPr>
        <w:t xml:space="preserve">^ </w:t>
      </w:r>
      <w:r w:rsidRPr="00B36758">
        <w:rPr>
          <w:rFonts w:ascii="Times New Roman" w:eastAsia="Times New Roman" w:hAnsi="Times New Roman" w:cs="Times New Roman"/>
          <w:sz w:val="24"/>
          <w:szCs w:val="24"/>
          <w:lang w:eastAsia="nb-NO"/>
        </w:rPr>
        <w:t>Trials were deemed potentially beneficial if the effect of the intervention on secondary outcomes was significant (p&lt;0.05), but the effect on the primary outcome wa</w:t>
      </w:r>
      <w:r w:rsidR="005C47A4">
        <w:rPr>
          <w:rFonts w:ascii="Times New Roman" w:eastAsia="Times New Roman" w:hAnsi="Times New Roman" w:cs="Times New Roman"/>
          <w:sz w:val="24"/>
          <w:szCs w:val="24"/>
          <w:lang w:eastAsia="nb-NO"/>
        </w:rPr>
        <w:t>s not significant. RCT= randomiz</w:t>
      </w:r>
      <w:r w:rsidRPr="00B36758">
        <w:rPr>
          <w:rFonts w:ascii="Times New Roman" w:eastAsia="Times New Roman" w:hAnsi="Times New Roman" w:cs="Times New Roman"/>
          <w:sz w:val="24"/>
          <w:szCs w:val="24"/>
          <w:lang w:eastAsia="nb-NO"/>
        </w:rPr>
        <w:t>ed controlled trial; RoB = risk of bias</w:t>
      </w:r>
      <w:r>
        <w:rPr>
          <w:rFonts w:ascii="Times New Roman" w:eastAsia="Times New Roman" w:hAnsi="Times New Roman" w:cs="Times New Roman"/>
          <w:sz w:val="24"/>
          <w:szCs w:val="24"/>
          <w:lang w:eastAsia="nb-NO"/>
        </w:rPr>
        <w:t>.</w:t>
      </w:r>
    </w:p>
    <w:p w14:paraId="392AAC0C" w14:textId="20DE945D" w:rsidR="003C68E6" w:rsidRDefault="003C68E6">
      <w:pPr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  <w:br w:type="page"/>
      </w:r>
    </w:p>
    <w:p w14:paraId="15EE8250" w14:textId="62A2C1E2" w:rsidR="00F777B4" w:rsidRDefault="003C68E6" w:rsidP="00174B11">
      <w:pPr>
        <w:tabs>
          <w:tab w:val="left" w:pos="510"/>
        </w:tabs>
        <w:spacing w:afterLines="100" w:after="24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  <w:lastRenderedPageBreak/>
        <w:t xml:space="preserve">Table 2. </w:t>
      </w:r>
      <w:r w:rsidR="009F6BCC" w:rsidRPr="009F6BCC">
        <w:rPr>
          <w:rFonts w:ascii="Times New Roman" w:eastAsia="Times New Roman" w:hAnsi="Times New Roman" w:cs="Times New Roman"/>
          <w:sz w:val="24"/>
          <w:szCs w:val="24"/>
          <w:lang w:eastAsia="nb-NO"/>
        </w:rPr>
        <w:t>Count of c</w:t>
      </w:r>
      <w:r w:rsidRPr="003C68E6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ountries included studies are </w:t>
      </w:r>
      <w:r w:rsidR="009F6BCC">
        <w:rPr>
          <w:rFonts w:ascii="Times New Roman" w:eastAsia="Times New Roman" w:hAnsi="Times New Roman" w:cs="Times New Roman"/>
          <w:sz w:val="24"/>
          <w:szCs w:val="24"/>
          <w:lang w:eastAsia="nb-NO"/>
        </w:rPr>
        <w:t>located</w:t>
      </w:r>
      <w:r w:rsidRPr="003C68E6">
        <w:rPr>
          <w:rFonts w:ascii="Times New Roman" w:eastAsia="Times New Roman" w:hAnsi="Times New Roman" w:cs="Times New Roman"/>
          <w:sz w:val="24"/>
          <w:szCs w:val="24"/>
          <w:lang w:eastAsia="nb-NO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239"/>
        <w:gridCol w:w="3121"/>
      </w:tblGrid>
      <w:tr w:rsidR="003C68E6" w:rsidRPr="003C68E6" w14:paraId="2815076E" w14:textId="77777777" w:rsidTr="00A2358F">
        <w:trPr>
          <w:trHeight w:val="315"/>
        </w:trPr>
        <w:tc>
          <w:tcPr>
            <w:tcW w:w="333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610505" w14:textId="04A6FF1C" w:rsidR="003C68E6" w:rsidRPr="003C68E6" w:rsidRDefault="003C68E6" w:rsidP="003C68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75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Characteristics of trial</w:t>
            </w:r>
          </w:p>
        </w:tc>
        <w:tc>
          <w:tcPr>
            <w:tcW w:w="166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5958E7F" w14:textId="77777777" w:rsidR="003C68E6" w:rsidRPr="00A2358F" w:rsidRDefault="003C68E6" w:rsidP="003C6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A2358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n (%)</w:t>
            </w:r>
          </w:p>
          <w:p w14:paraId="160A66C3" w14:textId="25884FE4" w:rsidR="003C68E6" w:rsidRPr="003C68E6" w:rsidRDefault="003C68E6" w:rsidP="003C6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358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n = 104</w:t>
            </w:r>
          </w:p>
        </w:tc>
      </w:tr>
      <w:tr w:rsidR="00A2358F" w:rsidRPr="003C68E6" w14:paraId="627AE32B" w14:textId="77777777" w:rsidTr="00A2358F">
        <w:trPr>
          <w:trHeight w:val="315"/>
        </w:trPr>
        <w:tc>
          <w:tcPr>
            <w:tcW w:w="333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CF8E3" w14:textId="3417DCA3" w:rsidR="00A2358F" w:rsidRPr="00061F65" w:rsidRDefault="00A2358F" w:rsidP="0006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1F6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gola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0704" w14:textId="33B1FAEE" w:rsidR="00A2358F" w:rsidRPr="003C68E6" w:rsidRDefault="00A2358F" w:rsidP="00A2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358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%)</w:t>
            </w:r>
          </w:p>
        </w:tc>
      </w:tr>
      <w:tr w:rsidR="00A2358F" w:rsidRPr="003C68E6" w14:paraId="4B2661AA" w14:textId="77777777" w:rsidTr="00A2358F">
        <w:trPr>
          <w:trHeight w:val="315"/>
        </w:trPr>
        <w:tc>
          <w:tcPr>
            <w:tcW w:w="33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F69C3BC" w14:textId="6E5FCD9E" w:rsidR="00A2358F" w:rsidRPr="00061F65" w:rsidRDefault="00A2358F" w:rsidP="0006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1F6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D857" w14:textId="4DF44045" w:rsidR="00A2358F" w:rsidRPr="003C68E6" w:rsidRDefault="00A2358F" w:rsidP="00A2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358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6%)</w:t>
            </w:r>
          </w:p>
        </w:tc>
      </w:tr>
      <w:tr w:rsidR="00A2358F" w:rsidRPr="003C68E6" w14:paraId="0E1215A9" w14:textId="77777777" w:rsidTr="00A2358F">
        <w:trPr>
          <w:trHeight w:val="315"/>
        </w:trPr>
        <w:tc>
          <w:tcPr>
            <w:tcW w:w="33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7D8B5B" w14:textId="60C90781" w:rsidR="00A2358F" w:rsidRPr="00061F65" w:rsidRDefault="00A2358F" w:rsidP="0006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1F6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elgium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D84E" w14:textId="2E527FAB" w:rsidR="00A2358F" w:rsidRPr="003C68E6" w:rsidRDefault="00A2358F" w:rsidP="00A2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358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%)</w:t>
            </w:r>
          </w:p>
        </w:tc>
      </w:tr>
      <w:tr w:rsidR="00A2358F" w:rsidRPr="003C68E6" w14:paraId="6ED2E332" w14:textId="77777777" w:rsidTr="00A2358F">
        <w:trPr>
          <w:trHeight w:val="315"/>
        </w:trPr>
        <w:tc>
          <w:tcPr>
            <w:tcW w:w="33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6D5A865" w14:textId="2FFDDBB6" w:rsidR="00A2358F" w:rsidRPr="00061F65" w:rsidRDefault="00A2358F" w:rsidP="0006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1F6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razil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06C8" w14:textId="2DF88C7A" w:rsidR="00A2358F" w:rsidRPr="003C68E6" w:rsidRDefault="00A2358F" w:rsidP="00A2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358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%)</w:t>
            </w:r>
          </w:p>
        </w:tc>
      </w:tr>
      <w:tr w:rsidR="00A2358F" w:rsidRPr="003C68E6" w14:paraId="2BD0D6AC" w14:textId="77777777" w:rsidTr="00A2358F">
        <w:trPr>
          <w:trHeight w:val="300"/>
        </w:trPr>
        <w:tc>
          <w:tcPr>
            <w:tcW w:w="33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B62EC60" w14:textId="05339B54" w:rsidR="00A2358F" w:rsidRPr="00061F65" w:rsidRDefault="00A2358F" w:rsidP="0006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1F6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nada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F86B" w14:textId="1EF06814" w:rsidR="00A2358F" w:rsidRPr="003C68E6" w:rsidRDefault="00A2358F" w:rsidP="00A2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358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6%)</w:t>
            </w:r>
          </w:p>
        </w:tc>
      </w:tr>
      <w:tr w:rsidR="00A2358F" w:rsidRPr="003C68E6" w14:paraId="6EBF9F9F" w14:textId="77777777" w:rsidTr="00A2358F">
        <w:trPr>
          <w:trHeight w:val="300"/>
        </w:trPr>
        <w:tc>
          <w:tcPr>
            <w:tcW w:w="33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5C84800" w14:textId="2044A3BC" w:rsidR="00A2358F" w:rsidRPr="00061F65" w:rsidRDefault="00A2358F" w:rsidP="0006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1F6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hina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CE5C" w14:textId="07D58FCD" w:rsidR="00A2358F" w:rsidRPr="003C68E6" w:rsidRDefault="00A2358F" w:rsidP="00A2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358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%)</w:t>
            </w:r>
          </w:p>
        </w:tc>
      </w:tr>
      <w:tr w:rsidR="00A2358F" w:rsidRPr="003C68E6" w14:paraId="33C9A37D" w14:textId="77777777" w:rsidTr="00A2358F">
        <w:trPr>
          <w:trHeight w:val="300"/>
        </w:trPr>
        <w:tc>
          <w:tcPr>
            <w:tcW w:w="33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85B8EDF" w14:textId="0B499FF1" w:rsidR="00A2358F" w:rsidRPr="00061F65" w:rsidRDefault="00A2358F" w:rsidP="0006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1F6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zech Republic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E171" w14:textId="26FA585B" w:rsidR="00A2358F" w:rsidRPr="003C68E6" w:rsidRDefault="00A2358F" w:rsidP="00A2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358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%)</w:t>
            </w:r>
          </w:p>
        </w:tc>
      </w:tr>
      <w:tr w:rsidR="00A2358F" w:rsidRPr="003C68E6" w14:paraId="47EF8CED" w14:textId="77777777" w:rsidTr="00A2358F">
        <w:trPr>
          <w:trHeight w:val="193"/>
        </w:trPr>
        <w:tc>
          <w:tcPr>
            <w:tcW w:w="33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991BA91" w14:textId="090C9AFC" w:rsidR="00A2358F" w:rsidRPr="00061F65" w:rsidRDefault="00A2358F" w:rsidP="0006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1F6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nmark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2371" w14:textId="31A1F452" w:rsidR="00A2358F" w:rsidRPr="003C68E6" w:rsidRDefault="00A2358F" w:rsidP="00A2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358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%)</w:t>
            </w:r>
          </w:p>
        </w:tc>
      </w:tr>
      <w:tr w:rsidR="00A2358F" w:rsidRPr="003C68E6" w14:paraId="308F5E56" w14:textId="77777777" w:rsidTr="00A2358F">
        <w:trPr>
          <w:trHeight w:val="300"/>
        </w:trPr>
        <w:tc>
          <w:tcPr>
            <w:tcW w:w="33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BFE48FF" w14:textId="776249BF" w:rsidR="00A2358F" w:rsidRPr="00061F65" w:rsidRDefault="00A2358F" w:rsidP="0006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1F6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ngland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43DD" w14:textId="554BFEB8" w:rsidR="00A2358F" w:rsidRPr="003C68E6" w:rsidRDefault="00A2358F" w:rsidP="00A2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358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%)</w:t>
            </w:r>
          </w:p>
        </w:tc>
      </w:tr>
      <w:tr w:rsidR="00A2358F" w:rsidRPr="003C68E6" w14:paraId="703B342A" w14:textId="77777777" w:rsidTr="00A2358F">
        <w:trPr>
          <w:trHeight w:val="300"/>
        </w:trPr>
        <w:tc>
          <w:tcPr>
            <w:tcW w:w="33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722D633" w14:textId="63727F7D" w:rsidR="00A2358F" w:rsidRPr="00061F65" w:rsidRDefault="00A2358F" w:rsidP="0006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1F6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inland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048B" w14:textId="117E4DAD" w:rsidR="00A2358F" w:rsidRPr="003C68E6" w:rsidRDefault="00A2358F" w:rsidP="00A2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358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%)</w:t>
            </w:r>
          </w:p>
        </w:tc>
      </w:tr>
      <w:tr w:rsidR="00A2358F" w:rsidRPr="003C68E6" w14:paraId="1FFCA78A" w14:textId="77777777" w:rsidTr="00A2358F">
        <w:trPr>
          <w:trHeight w:val="300"/>
        </w:trPr>
        <w:tc>
          <w:tcPr>
            <w:tcW w:w="33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A4D3023" w14:textId="18EB6A04" w:rsidR="00A2358F" w:rsidRPr="00061F65" w:rsidRDefault="00A2358F" w:rsidP="0006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1F6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rance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725F" w14:textId="1292DE64" w:rsidR="00A2358F" w:rsidRPr="003C68E6" w:rsidRDefault="00A2358F" w:rsidP="00A2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358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3%)</w:t>
            </w:r>
          </w:p>
        </w:tc>
      </w:tr>
      <w:tr w:rsidR="00A2358F" w:rsidRPr="003C68E6" w14:paraId="5604BB2F" w14:textId="77777777" w:rsidTr="00A2358F">
        <w:trPr>
          <w:trHeight w:val="300"/>
        </w:trPr>
        <w:tc>
          <w:tcPr>
            <w:tcW w:w="33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AB42AE1" w14:textId="2577BE5C" w:rsidR="00A2358F" w:rsidRPr="00061F65" w:rsidRDefault="00A2358F" w:rsidP="0006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1F6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ermany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DA19" w14:textId="3622893B" w:rsidR="00A2358F" w:rsidRPr="003C68E6" w:rsidRDefault="00A2358F" w:rsidP="00A2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358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%)</w:t>
            </w:r>
          </w:p>
        </w:tc>
      </w:tr>
      <w:tr w:rsidR="00A2358F" w:rsidRPr="003C68E6" w14:paraId="5EB7C7A1" w14:textId="77777777" w:rsidTr="00A2358F">
        <w:trPr>
          <w:trHeight w:val="300"/>
        </w:trPr>
        <w:tc>
          <w:tcPr>
            <w:tcW w:w="333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EC91" w14:textId="152B5DA4" w:rsidR="00A2358F" w:rsidRPr="00061F65" w:rsidRDefault="00A2358F" w:rsidP="0006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1F6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ong Kong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3F21" w14:textId="2B6566BB" w:rsidR="00A2358F" w:rsidRPr="003C68E6" w:rsidRDefault="00A2358F" w:rsidP="00A2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358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%)</w:t>
            </w:r>
          </w:p>
        </w:tc>
      </w:tr>
      <w:tr w:rsidR="00A2358F" w:rsidRPr="003C68E6" w14:paraId="594DCCA3" w14:textId="77777777" w:rsidTr="00A2358F">
        <w:trPr>
          <w:trHeight w:val="300"/>
        </w:trPr>
        <w:tc>
          <w:tcPr>
            <w:tcW w:w="33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B724208" w14:textId="08D397A0" w:rsidR="00A2358F" w:rsidRPr="00061F65" w:rsidRDefault="00A2358F" w:rsidP="0006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1F6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FEE0" w14:textId="6F49A8AF" w:rsidR="00A2358F" w:rsidRPr="003C68E6" w:rsidRDefault="00A2358F" w:rsidP="00A2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358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3%)</w:t>
            </w:r>
          </w:p>
        </w:tc>
      </w:tr>
      <w:tr w:rsidR="00A2358F" w:rsidRPr="003C68E6" w14:paraId="10DABDC8" w14:textId="77777777" w:rsidTr="00A2358F">
        <w:trPr>
          <w:trHeight w:val="300"/>
        </w:trPr>
        <w:tc>
          <w:tcPr>
            <w:tcW w:w="33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8B06D66" w14:textId="1BB03771" w:rsidR="00A2358F" w:rsidRPr="00061F65" w:rsidRDefault="00A2358F" w:rsidP="0006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1F6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ran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18FE9" w14:textId="657AF881" w:rsidR="00A2358F" w:rsidRPr="003C68E6" w:rsidRDefault="00A2358F" w:rsidP="00A2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358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%)</w:t>
            </w:r>
          </w:p>
        </w:tc>
      </w:tr>
      <w:tr w:rsidR="00A2358F" w:rsidRPr="003C68E6" w14:paraId="2A0A020E" w14:textId="77777777" w:rsidTr="00A2358F">
        <w:trPr>
          <w:trHeight w:val="157"/>
        </w:trPr>
        <w:tc>
          <w:tcPr>
            <w:tcW w:w="33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2AF56DB" w14:textId="496048DC" w:rsidR="00A2358F" w:rsidRPr="00061F65" w:rsidRDefault="00A2358F" w:rsidP="0006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1F6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dagascar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E80D" w14:textId="3BC9F3A2" w:rsidR="00A2358F" w:rsidRPr="003C68E6" w:rsidRDefault="00A2358F" w:rsidP="00A2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358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%)</w:t>
            </w:r>
          </w:p>
        </w:tc>
      </w:tr>
      <w:tr w:rsidR="00A2358F" w:rsidRPr="003C68E6" w14:paraId="0C7EC055" w14:textId="77777777" w:rsidTr="00A2358F">
        <w:trPr>
          <w:trHeight w:val="300"/>
        </w:trPr>
        <w:tc>
          <w:tcPr>
            <w:tcW w:w="33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CFDA9ED" w14:textId="2ABE29DE" w:rsidR="00A2358F" w:rsidRPr="00061F65" w:rsidRDefault="00A2358F" w:rsidP="0006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1F6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xico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D6F2" w14:textId="4E5865A2" w:rsidR="00A2358F" w:rsidRPr="003C68E6" w:rsidRDefault="00A2358F" w:rsidP="00A2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358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%)</w:t>
            </w:r>
          </w:p>
        </w:tc>
      </w:tr>
      <w:tr w:rsidR="00A2358F" w:rsidRPr="003C68E6" w14:paraId="254EA43C" w14:textId="77777777" w:rsidTr="00A2358F">
        <w:trPr>
          <w:trHeight w:val="300"/>
        </w:trPr>
        <w:tc>
          <w:tcPr>
            <w:tcW w:w="33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5A53C1E" w14:textId="000BB768" w:rsidR="00A2358F" w:rsidRPr="00061F65" w:rsidRDefault="00A2358F" w:rsidP="0006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1F6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etherlands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306D" w14:textId="4C25E4F1" w:rsidR="00A2358F" w:rsidRPr="003C68E6" w:rsidRDefault="00A2358F" w:rsidP="00A2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358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4%)</w:t>
            </w:r>
          </w:p>
        </w:tc>
      </w:tr>
      <w:tr w:rsidR="00A2358F" w:rsidRPr="003C68E6" w14:paraId="79A9E5C3" w14:textId="77777777" w:rsidTr="00A2358F">
        <w:trPr>
          <w:trHeight w:val="300"/>
        </w:trPr>
        <w:tc>
          <w:tcPr>
            <w:tcW w:w="33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4FF5515" w14:textId="083ED981" w:rsidR="00A2358F" w:rsidRPr="00061F65" w:rsidRDefault="00A2358F" w:rsidP="0006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1F6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rway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E4D0" w14:textId="20334689" w:rsidR="00A2358F" w:rsidRPr="003C68E6" w:rsidRDefault="00A2358F" w:rsidP="00A2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358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%)</w:t>
            </w:r>
          </w:p>
        </w:tc>
      </w:tr>
      <w:tr w:rsidR="00A2358F" w:rsidRPr="003C68E6" w14:paraId="0C6E83F1" w14:textId="77777777" w:rsidTr="00A2358F">
        <w:trPr>
          <w:trHeight w:val="300"/>
        </w:trPr>
        <w:tc>
          <w:tcPr>
            <w:tcW w:w="33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5E060C1" w14:textId="4FE3CC04" w:rsidR="00A2358F" w:rsidRPr="00061F65" w:rsidRDefault="00A2358F" w:rsidP="0006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1F6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kistan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89C8" w14:textId="4566FEB1" w:rsidR="00A2358F" w:rsidRPr="003C68E6" w:rsidRDefault="00A2358F" w:rsidP="00A2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358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%)</w:t>
            </w:r>
          </w:p>
        </w:tc>
      </w:tr>
      <w:tr w:rsidR="00A2358F" w:rsidRPr="003C68E6" w14:paraId="6F90A428" w14:textId="77777777" w:rsidTr="00A2358F">
        <w:trPr>
          <w:trHeight w:val="300"/>
        </w:trPr>
        <w:tc>
          <w:tcPr>
            <w:tcW w:w="33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6C87691" w14:textId="20F015C8" w:rsidR="00A2358F" w:rsidRPr="00061F65" w:rsidRDefault="00A2358F" w:rsidP="0006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1F6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omania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4D20" w14:textId="5A42C1E7" w:rsidR="00A2358F" w:rsidRPr="003C68E6" w:rsidRDefault="00A2358F" w:rsidP="00A2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358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%)</w:t>
            </w:r>
          </w:p>
        </w:tc>
      </w:tr>
      <w:tr w:rsidR="00A2358F" w:rsidRPr="003C68E6" w14:paraId="2A8FDB14" w14:textId="77777777" w:rsidTr="00A2358F">
        <w:trPr>
          <w:trHeight w:val="300"/>
        </w:trPr>
        <w:tc>
          <w:tcPr>
            <w:tcW w:w="33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F68313" w14:textId="35023363" w:rsidR="00A2358F" w:rsidRPr="00061F65" w:rsidRDefault="00A2358F" w:rsidP="0006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1F6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otland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4325" w14:textId="30907EC4" w:rsidR="00A2358F" w:rsidRPr="003C68E6" w:rsidRDefault="00A2358F" w:rsidP="00A2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358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%)</w:t>
            </w:r>
          </w:p>
        </w:tc>
      </w:tr>
      <w:tr w:rsidR="00A2358F" w:rsidRPr="003C68E6" w14:paraId="2D7DC047" w14:textId="77777777" w:rsidTr="00A2358F">
        <w:trPr>
          <w:trHeight w:val="300"/>
        </w:trPr>
        <w:tc>
          <w:tcPr>
            <w:tcW w:w="33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BD452D3" w14:textId="77C6FCBC" w:rsidR="00A2358F" w:rsidRPr="00061F65" w:rsidRDefault="00A2358F" w:rsidP="0006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1F6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outh Africa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4A35" w14:textId="5E44C6AA" w:rsidR="00A2358F" w:rsidRPr="003C68E6" w:rsidRDefault="00A2358F" w:rsidP="00A2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358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%)</w:t>
            </w:r>
          </w:p>
        </w:tc>
      </w:tr>
      <w:tr w:rsidR="00A2358F" w:rsidRPr="003C68E6" w14:paraId="7FF490F9" w14:textId="77777777" w:rsidTr="00A2358F">
        <w:trPr>
          <w:trHeight w:val="300"/>
        </w:trPr>
        <w:tc>
          <w:tcPr>
            <w:tcW w:w="33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C462248" w14:textId="0A8E80CE" w:rsidR="00A2358F" w:rsidRPr="00061F65" w:rsidRDefault="00A2358F" w:rsidP="0006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1F6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pain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10BA" w14:textId="3135722E" w:rsidR="00A2358F" w:rsidRPr="003C68E6" w:rsidRDefault="00A2358F" w:rsidP="00A2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358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%)</w:t>
            </w:r>
          </w:p>
        </w:tc>
      </w:tr>
      <w:tr w:rsidR="00A2358F" w:rsidRPr="003C68E6" w14:paraId="5BF77700" w14:textId="77777777" w:rsidTr="00A2358F">
        <w:trPr>
          <w:trHeight w:val="300"/>
        </w:trPr>
        <w:tc>
          <w:tcPr>
            <w:tcW w:w="33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46AA5C1" w14:textId="08709409" w:rsidR="00A2358F" w:rsidRPr="00061F65" w:rsidRDefault="00A2358F" w:rsidP="0006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1F6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witzerland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BC58" w14:textId="4F51F65F" w:rsidR="00A2358F" w:rsidRPr="003C68E6" w:rsidRDefault="00A2358F" w:rsidP="00A2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358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3%)</w:t>
            </w:r>
          </w:p>
        </w:tc>
      </w:tr>
      <w:tr w:rsidR="00A2358F" w:rsidRPr="003C68E6" w14:paraId="7FB76A77" w14:textId="77777777" w:rsidTr="00A2358F">
        <w:trPr>
          <w:trHeight w:val="300"/>
        </w:trPr>
        <w:tc>
          <w:tcPr>
            <w:tcW w:w="33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F9D1E94" w14:textId="079B206C" w:rsidR="00A2358F" w:rsidRPr="00061F65" w:rsidRDefault="00A2358F" w:rsidP="0006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1F6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anzania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FCF8" w14:textId="502A0FF7" w:rsidR="00A2358F" w:rsidRPr="003C68E6" w:rsidRDefault="00A2358F" w:rsidP="00A2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358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%)</w:t>
            </w:r>
          </w:p>
        </w:tc>
      </w:tr>
      <w:tr w:rsidR="00A2358F" w:rsidRPr="003C68E6" w14:paraId="222BDDA1" w14:textId="77777777" w:rsidTr="00A2358F">
        <w:trPr>
          <w:trHeight w:val="300"/>
        </w:trPr>
        <w:tc>
          <w:tcPr>
            <w:tcW w:w="33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A7C5629" w14:textId="7C47E9C3" w:rsidR="00A2358F" w:rsidRPr="00061F65" w:rsidRDefault="00A2358F" w:rsidP="0006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1F6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3158" w14:textId="442E092E" w:rsidR="00A2358F" w:rsidRPr="003C68E6" w:rsidRDefault="00A2358F" w:rsidP="00A2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358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5%)</w:t>
            </w:r>
          </w:p>
        </w:tc>
      </w:tr>
      <w:tr w:rsidR="00A2358F" w:rsidRPr="003C68E6" w14:paraId="2D97A819" w14:textId="77777777" w:rsidTr="00A2358F">
        <w:trPr>
          <w:trHeight w:val="300"/>
        </w:trPr>
        <w:tc>
          <w:tcPr>
            <w:tcW w:w="33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7E2291B" w14:textId="0792CAC3" w:rsidR="00A2358F" w:rsidRPr="00061F65" w:rsidRDefault="00A2358F" w:rsidP="0006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1F6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K/Australia, and Spain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AC75" w14:textId="1B0CCCBE" w:rsidR="00A2358F" w:rsidRPr="003C68E6" w:rsidRDefault="00A2358F" w:rsidP="00A2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358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%)</w:t>
            </w:r>
          </w:p>
        </w:tc>
      </w:tr>
      <w:tr w:rsidR="00A2358F" w:rsidRPr="003C68E6" w14:paraId="6E8E8083" w14:textId="77777777" w:rsidTr="00A2358F">
        <w:trPr>
          <w:trHeight w:val="107"/>
        </w:trPr>
        <w:tc>
          <w:tcPr>
            <w:tcW w:w="33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E188546" w14:textId="02BD50D4" w:rsidR="00A2358F" w:rsidRPr="00061F65" w:rsidRDefault="00A2358F" w:rsidP="0006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1F6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9F20" w14:textId="436E0AAC" w:rsidR="00A2358F" w:rsidRPr="003C68E6" w:rsidRDefault="00A2358F" w:rsidP="00A2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358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46%)</w:t>
            </w:r>
          </w:p>
        </w:tc>
      </w:tr>
      <w:tr w:rsidR="00A2358F" w:rsidRPr="003C68E6" w14:paraId="115AAEF6" w14:textId="77777777" w:rsidTr="00A2358F">
        <w:trPr>
          <w:trHeight w:val="300"/>
        </w:trPr>
        <w:tc>
          <w:tcPr>
            <w:tcW w:w="333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52563" w14:textId="630B4158" w:rsidR="00A2358F" w:rsidRPr="00061F65" w:rsidRDefault="00A2358F" w:rsidP="0006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61F6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Zimbabwe</w:t>
            </w:r>
          </w:p>
        </w:tc>
        <w:tc>
          <w:tcPr>
            <w:tcW w:w="166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3449" w14:textId="5A58686D" w:rsidR="00A2358F" w:rsidRPr="003C68E6" w:rsidRDefault="00A2358F" w:rsidP="00A2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358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%)</w:t>
            </w:r>
          </w:p>
        </w:tc>
      </w:tr>
    </w:tbl>
    <w:p w14:paraId="20F16510" w14:textId="77777777" w:rsidR="003C68E6" w:rsidRPr="003C68E6" w:rsidRDefault="003C68E6" w:rsidP="00174B11">
      <w:pPr>
        <w:tabs>
          <w:tab w:val="left" w:pos="510"/>
        </w:tabs>
        <w:spacing w:afterLines="100" w:after="24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</w:p>
    <w:sectPr w:rsidR="003C68E6" w:rsidRPr="003C68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B07869"/>
    <w:multiLevelType w:val="hybridMultilevel"/>
    <w:tmpl w:val="445623C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B11"/>
    <w:rsid w:val="00055200"/>
    <w:rsid w:val="00061F65"/>
    <w:rsid w:val="00174B11"/>
    <w:rsid w:val="003C68E6"/>
    <w:rsid w:val="00540152"/>
    <w:rsid w:val="005C47A4"/>
    <w:rsid w:val="00847CC1"/>
    <w:rsid w:val="0085260E"/>
    <w:rsid w:val="009F6BCC"/>
    <w:rsid w:val="00A2358F"/>
    <w:rsid w:val="00A42201"/>
    <w:rsid w:val="00AD5517"/>
    <w:rsid w:val="00CF0D99"/>
    <w:rsid w:val="00E01316"/>
    <w:rsid w:val="00F7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AABAB"/>
  <w15:chartTrackingRefBased/>
  <w15:docId w15:val="{1383A1C7-78D7-47B2-9E1A-5088484AD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4B11"/>
    <w:rPr>
      <w:rFonts w:ascii="Arial" w:hAnsi="Arial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4B11"/>
    <w:pPr>
      <w:spacing w:after="0" w:line="240" w:lineRule="auto"/>
    </w:pPr>
    <w:rPr>
      <w:rFonts w:ascii="Arial" w:hAnsi="Arial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1F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29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1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in Smithers</dc:creator>
  <cp:keywords/>
  <dc:description/>
  <cp:lastModifiedBy>Megan Duffy (Hunter New England LHD)</cp:lastModifiedBy>
  <cp:revision>2</cp:revision>
  <dcterms:created xsi:type="dcterms:W3CDTF">2023-05-18T23:24:00Z</dcterms:created>
  <dcterms:modified xsi:type="dcterms:W3CDTF">2023-05-18T23:24:00Z</dcterms:modified>
</cp:coreProperties>
</file>